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DF5" w:rsidRDefault="00211B1A" w:rsidP="00C55DF5">
      <w:pPr>
        <w:tabs>
          <w:tab w:val="right" w:pos="8222"/>
        </w:tabs>
        <w:spacing w:line="480" w:lineRule="auto"/>
        <w:jc w:val="both"/>
        <w:rPr>
          <w:lang w:val="en-US"/>
        </w:rPr>
      </w:pPr>
      <w:r>
        <w:rPr>
          <w:rFonts w:ascii="Arial" w:eastAsia="Arial" w:hAnsi="Arial" w:cs="Arial"/>
          <w:b/>
          <w:kern w:val="1"/>
          <w:sz w:val="24"/>
          <w:szCs w:val="24"/>
          <w:lang w:val="en-US"/>
        </w:rPr>
        <w:t>S</w:t>
      </w:r>
      <w:r w:rsidR="00C55DF5" w:rsidRPr="004A79C7">
        <w:rPr>
          <w:rFonts w:ascii="Arial" w:eastAsia="Arial" w:hAnsi="Arial" w:cs="Arial"/>
          <w:b/>
          <w:kern w:val="1"/>
          <w:sz w:val="24"/>
          <w:szCs w:val="24"/>
          <w:lang w:val="en-US"/>
        </w:rPr>
        <w:t>2</w:t>
      </w:r>
      <w:r w:rsidR="00F7047C">
        <w:rPr>
          <w:rFonts w:ascii="Arial" w:eastAsia="Arial" w:hAnsi="Arial" w:cs="Arial"/>
          <w:b/>
          <w:kern w:val="1"/>
          <w:sz w:val="24"/>
          <w:szCs w:val="24"/>
          <w:lang w:val="en-US"/>
        </w:rPr>
        <w:t xml:space="preserve"> Fig</w:t>
      </w:r>
      <w:r w:rsidR="00C55DF5" w:rsidRPr="004A79C7">
        <w:rPr>
          <w:rFonts w:ascii="Arial" w:eastAsia="Arial" w:hAnsi="Arial" w:cs="Arial"/>
          <w:b/>
          <w:kern w:val="1"/>
          <w:sz w:val="24"/>
          <w:szCs w:val="24"/>
          <w:lang w:val="en-US"/>
        </w:rPr>
        <w:t>.</w:t>
      </w:r>
      <w:r w:rsidR="00C55DF5" w:rsidRPr="004A79C7">
        <w:rPr>
          <w:rFonts w:ascii="Arial" w:eastAsia="Arial" w:hAnsi="Arial" w:cs="Arial"/>
          <w:kern w:val="1"/>
          <w:sz w:val="24"/>
          <w:szCs w:val="24"/>
          <w:lang w:val="en-US"/>
        </w:rPr>
        <w:t xml:space="preserve"> Percentage distribution of the s</w:t>
      </w:r>
      <w:r w:rsidR="00F82E45">
        <w:rPr>
          <w:rFonts w:ascii="Arial" w:eastAsia="Arial" w:hAnsi="Arial" w:cs="Arial"/>
          <w:kern w:val="1"/>
          <w:sz w:val="24"/>
          <w:szCs w:val="24"/>
          <w:lang w:val="en-US"/>
        </w:rPr>
        <w:t>ugar</w:t>
      </w:r>
      <w:r w:rsidR="00423CE3">
        <w:rPr>
          <w:rFonts w:ascii="Arial" w:eastAsia="Arial" w:hAnsi="Arial" w:cs="Arial"/>
          <w:kern w:val="1"/>
          <w:sz w:val="24"/>
          <w:szCs w:val="24"/>
          <w:lang w:val="en-US"/>
        </w:rPr>
        <w:t xml:space="preserve"> consumption in the</w:t>
      </w:r>
      <w:bookmarkStart w:id="0" w:name="_GoBack"/>
      <w:bookmarkEnd w:id="0"/>
      <w:r w:rsidR="00C55DF5" w:rsidRPr="004A79C7">
        <w:rPr>
          <w:rFonts w:ascii="Arial" w:eastAsia="Arial" w:hAnsi="Arial" w:cs="Arial"/>
          <w:kern w:val="1"/>
          <w:sz w:val="24"/>
          <w:szCs w:val="24"/>
          <w:lang w:val="en-US"/>
        </w:rPr>
        <w:t xml:space="preserve"> sample</w:t>
      </w:r>
      <w:r>
        <w:rPr>
          <w:rFonts w:ascii="Arial" w:eastAsia="Arial" w:hAnsi="Arial" w:cs="Arial"/>
          <w:kern w:val="1"/>
          <w:sz w:val="24"/>
          <w:szCs w:val="24"/>
          <w:lang w:val="en-US"/>
        </w:rPr>
        <w:t>s</w:t>
      </w:r>
    </w:p>
    <w:p w:rsidR="00C55DF5" w:rsidRDefault="00C55DF5" w:rsidP="00C55DF5">
      <w:pPr>
        <w:jc w:val="center"/>
        <w:rPr>
          <w:lang w:val="en-US"/>
        </w:rPr>
      </w:pPr>
    </w:p>
    <w:p w:rsidR="00C55DF5" w:rsidRDefault="00C55DF5" w:rsidP="00C55DF5">
      <w:pPr>
        <w:jc w:val="center"/>
        <w:rPr>
          <w:lang w:val="en-US"/>
        </w:rPr>
      </w:pPr>
      <w:r w:rsidRPr="00C55DF5">
        <w:rPr>
          <w:noProof/>
          <w:lang w:eastAsia="it-IT"/>
        </w:rPr>
        <w:drawing>
          <wp:inline distT="0" distB="0" distL="0" distR="0">
            <wp:extent cx="4467225" cy="2680335"/>
            <wp:effectExtent l="0" t="0" r="0" b="0"/>
            <wp:docPr id="53" name="Immagin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268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0B5654" w:rsidRDefault="000B5654" w:rsidP="00DD4702">
      <w:pPr>
        <w:jc w:val="both"/>
        <w:rPr>
          <w:rFonts w:ascii="Arial" w:hAnsi="Arial" w:cs="Arial"/>
          <w:b/>
          <w:sz w:val="24"/>
          <w:lang w:val="en-US"/>
        </w:rPr>
      </w:pPr>
    </w:p>
    <w:p w:rsidR="000B5654" w:rsidRDefault="000B5654" w:rsidP="00DD4702">
      <w:pPr>
        <w:jc w:val="both"/>
        <w:rPr>
          <w:rFonts w:ascii="Arial" w:hAnsi="Arial" w:cs="Arial"/>
          <w:b/>
          <w:sz w:val="24"/>
          <w:lang w:val="en-US"/>
        </w:rPr>
      </w:pPr>
    </w:p>
    <w:p w:rsidR="000B5654" w:rsidRDefault="000B5654" w:rsidP="00DD4702">
      <w:pPr>
        <w:jc w:val="both"/>
        <w:rPr>
          <w:rFonts w:ascii="Arial" w:hAnsi="Arial" w:cs="Arial"/>
          <w:b/>
          <w:sz w:val="24"/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0B5654" w:rsidRDefault="000B5654" w:rsidP="00C55DF5">
      <w:pPr>
        <w:jc w:val="center"/>
        <w:rPr>
          <w:lang w:val="en-US"/>
        </w:rPr>
      </w:pPr>
    </w:p>
    <w:p w:rsidR="000B5654" w:rsidRDefault="000B5654" w:rsidP="00C55DF5">
      <w:pPr>
        <w:jc w:val="center"/>
        <w:rPr>
          <w:lang w:val="en-US"/>
        </w:rPr>
      </w:pPr>
    </w:p>
    <w:p w:rsidR="000B5654" w:rsidRDefault="000B5654" w:rsidP="00C55DF5">
      <w:pPr>
        <w:jc w:val="center"/>
        <w:rPr>
          <w:lang w:val="en-US"/>
        </w:rPr>
      </w:pPr>
    </w:p>
    <w:p w:rsidR="000B5654" w:rsidRDefault="000B5654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C55DF5" w:rsidRPr="007D0A12" w:rsidRDefault="00C55DF5" w:rsidP="00C55DF5">
      <w:pPr>
        <w:jc w:val="center"/>
        <w:rPr>
          <w:lang w:val="en-US"/>
        </w:rPr>
      </w:pPr>
    </w:p>
    <w:sectPr w:rsidR="00C55DF5" w:rsidRPr="007D0A12" w:rsidSect="004C61AF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hyphenationZone w:val="283"/>
  <w:characterSpacingControl w:val="doNotCompress"/>
  <w:compat/>
  <w:rsids>
    <w:rsidRoot w:val="00D1175C"/>
    <w:rsid w:val="00006836"/>
    <w:rsid w:val="00020B53"/>
    <w:rsid w:val="00044446"/>
    <w:rsid w:val="00067D26"/>
    <w:rsid w:val="000776D7"/>
    <w:rsid w:val="000B5654"/>
    <w:rsid w:val="000D7E7C"/>
    <w:rsid w:val="0017420B"/>
    <w:rsid w:val="001F5F2F"/>
    <w:rsid w:val="001F6CE8"/>
    <w:rsid w:val="00211B1A"/>
    <w:rsid w:val="0024457A"/>
    <w:rsid w:val="002566D9"/>
    <w:rsid w:val="00264225"/>
    <w:rsid w:val="002F630C"/>
    <w:rsid w:val="003611A7"/>
    <w:rsid w:val="0036407F"/>
    <w:rsid w:val="00366421"/>
    <w:rsid w:val="00423CE3"/>
    <w:rsid w:val="00465909"/>
    <w:rsid w:val="004C61AF"/>
    <w:rsid w:val="005500F4"/>
    <w:rsid w:val="005760E7"/>
    <w:rsid w:val="005958FD"/>
    <w:rsid w:val="005A12FA"/>
    <w:rsid w:val="005D5232"/>
    <w:rsid w:val="005D62C5"/>
    <w:rsid w:val="005E03B5"/>
    <w:rsid w:val="005F581D"/>
    <w:rsid w:val="00687CDD"/>
    <w:rsid w:val="006D326D"/>
    <w:rsid w:val="006F1C4E"/>
    <w:rsid w:val="006F3F5E"/>
    <w:rsid w:val="00700208"/>
    <w:rsid w:val="00730FEF"/>
    <w:rsid w:val="007475FA"/>
    <w:rsid w:val="0074792A"/>
    <w:rsid w:val="00775DE4"/>
    <w:rsid w:val="007D0A12"/>
    <w:rsid w:val="007D2554"/>
    <w:rsid w:val="00805543"/>
    <w:rsid w:val="008361C2"/>
    <w:rsid w:val="008A5111"/>
    <w:rsid w:val="008C3159"/>
    <w:rsid w:val="009165AD"/>
    <w:rsid w:val="009862A7"/>
    <w:rsid w:val="00A518EE"/>
    <w:rsid w:val="00A704CC"/>
    <w:rsid w:val="00AB3A14"/>
    <w:rsid w:val="00AB4A55"/>
    <w:rsid w:val="00AD3061"/>
    <w:rsid w:val="00B008F2"/>
    <w:rsid w:val="00B62392"/>
    <w:rsid w:val="00BB2D0D"/>
    <w:rsid w:val="00C46FB4"/>
    <w:rsid w:val="00C55DF5"/>
    <w:rsid w:val="00C86834"/>
    <w:rsid w:val="00CC6A2F"/>
    <w:rsid w:val="00D1175C"/>
    <w:rsid w:val="00D3441F"/>
    <w:rsid w:val="00D41D83"/>
    <w:rsid w:val="00D737FB"/>
    <w:rsid w:val="00DD223B"/>
    <w:rsid w:val="00DD4702"/>
    <w:rsid w:val="00E55059"/>
    <w:rsid w:val="00EB6219"/>
    <w:rsid w:val="00ED461C"/>
    <w:rsid w:val="00F7047C"/>
    <w:rsid w:val="00F82E45"/>
    <w:rsid w:val="00F84ADC"/>
    <w:rsid w:val="00FC75BA"/>
    <w:rsid w:val="00FF14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175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5DF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5DF5"/>
    <w:rPr>
      <w:rFonts w:ascii="Tahoma" w:eastAsia="Times New Roman" w:hAnsi="Tahoma" w:cs="Tahoma"/>
      <w:sz w:val="16"/>
      <w:szCs w:val="16"/>
      <w:lang w:val="it-IT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175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5DF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5DF5"/>
    <w:rPr>
      <w:rFonts w:ascii="Tahoma" w:eastAsia="Times New Roman" w:hAnsi="Tahoma" w:cs="Tahoma"/>
      <w:sz w:val="16"/>
      <w:szCs w:val="16"/>
      <w:lang w:val="it-IT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0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8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5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 Granata</dc:creator>
  <cp:lastModifiedBy>ASUS</cp:lastModifiedBy>
  <cp:revision>4</cp:revision>
  <cp:lastPrinted>2016-11-04T08:12:00Z</cp:lastPrinted>
  <dcterms:created xsi:type="dcterms:W3CDTF">2017-01-16T13:18:00Z</dcterms:created>
  <dcterms:modified xsi:type="dcterms:W3CDTF">2017-05-15T15:20:00Z</dcterms:modified>
</cp:coreProperties>
</file>